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966"/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39"/>
        <w:gridCol w:w="1842"/>
        <w:gridCol w:w="2331"/>
        <w:gridCol w:w="1271"/>
        <w:gridCol w:w="1191"/>
        <w:gridCol w:w="804"/>
      </w:tblGrid>
      <w:tr w:rsidR="006A78A4" w:rsidRPr="006A78A4" w:rsidTr="007F364F">
        <w:trPr>
          <w:trHeight w:val="340"/>
        </w:trPr>
        <w:tc>
          <w:tcPr>
            <w:tcW w:w="11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6A78A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T. foetus </w:t>
            </w:r>
            <w:proofErr w:type="spellStart"/>
            <w:r w:rsidRPr="006A78A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logous</w:t>
            </w:r>
            <w:r w:rsidRPr="006A78A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6A78A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tologous</w:t>
            </w:r>
            <w:proofErr w:type="spellEnd"/>
            <w:r w:rsidRPr="006A78A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78A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</w:t>
            </w:r>
            <w:r w:rsidRPr="006A78A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A78A4" w:rsidRPr="006A78A4" w:rsidRDefault="00DE39E6" w:rsidP="00DE39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="006A78A4" w:rsidRPr="006A78A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ntity</w:t>
            </w:r>
            <w:proofErr w:type="spellEnd"/>
            <w:r w:rsidR="007F364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</w:t>
            </w:r>
            <w:r w:rsidR="007F364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milarit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-</w:t>
            </w:r>
            <w:proofErr w:type="spellStart"/>
            <w:r w:rsidRPr="006A78A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ver (%)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re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foetusA1</w:t>
            </w:r>
            <w:proofErr w:type="gram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vagA1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="00F530C3">
              <w:rPr>
                <w:rFonts w:ascii="Arial" w:hAnsi="Arial" w:cs="Arial"/>
                <w:color w:val="000000"/>
                <w:sz w:val="18"/>
                <w:szCs w:val="18"/>
              </w:rPr>
              <w:t xml:space="preserve"> / 8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B354BF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1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cruA1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="00F530C3">
              <w:rPr>
                <w:rFonts w:ascii="Arial" w:hAnsi="Arial" w:cs="Arial"/>
                <w:color w:val="000000"/>
                <w:sz w:val="18"/>
                <w:szCs w:val="18"/>
              </w:rPr>
              <w:t xml:space="preserve"> / 6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B354BF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5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DdisA1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="00F530C3">
              <w:rPr>
                <w:rFonts w:ascii="Arial" w:hAnsi="Arial" w:cs="Arial"/>
                <w:color w:val="000000"/>
                <w:sz w:val="18"/>
                <w:szCs w:val="18"/>
              </w:rPr>
              <w:t xml:space="preserve"> / 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B354BF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6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ScerA1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F530C3">
              <w:rPr>
                <w:rFonts w:ascii="Arial" w:hAnsi="Arial" w:cs="Arial"/>
                <w:color w:val="000000"/>
                <w:sz w:val="18"/>
                <w:szCs w:val="18"/>
              </w:rPr>
              <w:t xml:space="preserve"> / 5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B354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354B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00E-4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AthaA1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="00F530C3">
              <w:rPr>
                <w:rFonts w:ascii="Arial" w:hAnsi="Arial" w:cs="Arial"/>
                <w:color w:val="000000"/>
                <w:sz w:val="18"/>
                <w:szCs w:val="18"/>
              </w:rPr>
              <w:t xml:space="preserve"> / 6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B354BF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6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CeleA1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="00F530C3">
              <w:rPr>
                <w:rFonts w:ascii="Arial" w:hAnsi="Arial" w:cs="Arial"/>
                <w:color w:val="000000"/>
                <w:sz w:val="18"/>
                <w:szCs w:val="18"/>
              </w:rPr>
              <w:t xml:space="preserve"> / 6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B354BF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6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DmelA1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="00F530C3">
              <w:rPr>
                <w:rFonts w:ascii="Arial" w:hAnsi="Arial" w:cs="Arial"/>
                <w:color w:val="000000"/>
                <w:sz w:val="18"/>
                <w:szCs w:val="18"/>
              </w:rPr>
              <w:t xml:space="preserve"> / 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B354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B354B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00E-7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HsapA1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 w:rsidR="00F530C3">
              <w:rPr>
                <w:rFonts w:ascii="Arial" w:hAnsi="Arial" w:cs="Arial"/>
                <w:color w:val="000000"/>
                <w:sz w:val="18"/>
                <w:szCs w:val="18"/>
              </w:rPr>
              <w:t xml:space="preserve"> / 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B354BF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7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foetusA2</w:t>
            </w:r>
            <w:proofErr w:type="gram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vagA2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  <w:r w:rsidR="00CE2EF9">
              <w:rPr>
                <w:rFonts w:ascii="Arial" w:hAnsi="Arial" w:cs="Arial"/>
                <w:color w:val="000000"/>
                <w:sz w:val="18"/>
                <w:szCs w:val="18"/>
              </w:rPr>
              <w:t xml:space="preserve"> / 8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C05B9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14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390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cruA2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 w:rsidR="00CE2EF9">
              <w:rPr>
                <w:rFonts w:ascii="Arial" w:hAnsi="Arial" w:cs="Arial"/>
                <w:color w:val="000000"/>
                <w:sz w:val="18"/>
                <w:szCs w:val="18"/>
              </w:rPr>
              <w:t xml:space="preserve"> / 6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C05B9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5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DdisA2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CE2EF9">
              <w:rPr>
                <w:rFonts w:ascii="Arial" w:hAnsi="Arial" w:cs="Arial"/>
                <w:color w:val="000000"/>
                <w:sz w:val="18"/>
                <w:szCs w:val="18"/>
              </w:rPr>
              <w:t xml:space="preserve"> / 7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C05B9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ScerA2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CE2EF9">
              <w:rPr>
                <w:rFonts w:ascii="Arial" w:hAnsi="Arial" w:cs="Arial"/>
                <w:color w:val="000000"/>
                <w:sz w:val="18"/>
                <w:szCs w:val="18"/>
              </w:rPr>
              <w:t xml:space="preserve"> / 6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6C05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6C05B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00E-7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AthaA2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 w:rsidR="00CE2EF9">
              <w:rPr>
                <w:rFonts w:ascii="Arial" w:hAnsi="Arial" w:cs="Arial"/>
                <w:color w:val="000000"/>
                <w:sz w:val="18"/>
                <w:szCs w:val="18"/>
              </w:rPr>
              <w:t xml:space="preserve"> / 7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C05B9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8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48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CeleA2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CE2EF9">
              <w:rPr>
                <w:rFonts w:ascii="Arial" w:hAnsi="Arial" w:cs="Arial"/>
                <w:color w:val="000000"/>
                <w:sz w:val="18"/>
                <w:szCs w:val="18"/>
              </w:rPr>
              <w:t xml:space="preserve"> / 6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C05B9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7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C05B9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C05B9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DmelA2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CE2EF9">
              <w:rPr>
                <w:rFonts w:ascii="Arial" w:hAnsi="Arial" w:cs="Arial"/>
                <w:color w:val="000000"/>
                <w:sz w:val="18"/>
                <w:szCs w:val="18"/>
              </w:rPr>
              <w:t xml:space="preserve"> / 7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C05B9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C05B9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HsapA2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CE2EF9">
              <w:rPr>
                <w:rFonts w:ascii="Arial" w:hAnsi="Arial" w:cs="Arial"/>
                <w:color w:val="000000"/>
                <w:sz w:val="18"/>
                <w:szCs w:val="18"/>
              </w:rPr>
              <w:t xml:space="preserve"> / 7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C05B9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foetusA3</w:t>
            </w:r>
            <w:proofErr w:type="gram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vagA3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 w:rsidR="00D06DBB">
              <w:rPr>
                <w:rFonts w:ascii="Arial" w:hAnsi="Arial" w:cs="Arial"/>
                <w:color w:val="000000"/>
                <w:sz w:val="18"/>
                <w:szCs w:val="18"/>
              </w:rPr>
              <w:t xml:space="preserve"> / 9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441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9441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00E-17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62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cruA3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D06DBB">
              <w:rPr>
                <w:rFonts w:ascii="Arial" w:hAnsi="Arial" w:cs="Arial"/>
                <w:color w:val="000000"/>
                <w:sz w:val="18"/>
                <w:szCs w:val="18"/>
              </w:rPr>
              <w:t xml:space="preserve"> / 6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441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9441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00E-7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DdisA3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 w:rsidR="00D06DBB">
              <w:rPr>
                <w:rFonts w:ascii="Arial" w:hAnsi="Arial" w:cs="Arial"/>
                <w:color w:val="000000"/>
                <w:sz w:val="18"/>
                <w:szCs w:val="18"/>
              </w:rPr>
              <w:t xml:space="preserve"> / 7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9441A2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9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ScerA3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D06DBB">
              <w:rPr>
                <w:rFonts w:ascii="Arial" w:hAnsi="Arial" w:cs="Arial"/>
                <w:color w:val="000000"/>
                <w:sz w:val="18"/>
                <w:szCs w:val="18"/>
              </w:rPr>
              <w:t xml:space="preserve"> / 7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9441A2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8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AthaA3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D06DBB">
              <w:rPr>
                <w:rFonts w:ascii="Arial" w:hAnsi="Arial" w:cs="Arial"/>
                <w:color w:val="000000"/>
                <w:sz w:val="18"/>
                <w:szCs w:val="18"/>
              </w:rPr>
              <w:t xml:space="preserve"> / 7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9441A2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CeleA3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D06DBB">
              <w:rPr>
                <w:rFonts w:ascii="Arial" w:hAnsi="Arial" w:cs="Arial"/>
                <w:color w:val="000000"/>
                <w:sz w:val="18"/>
                <w:szCs w:val="18"/>
              </w:rPr>
              <w:t xml:space="preserve"> / 7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9441A2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DmelA3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="00D06DBB">
              <w:rPr>
                <w:rFonts w:ascii="Arial" w:hAnsi="Arial" w:cs="Arial"/>
                <w:color w:val="000000"/>
                <w:sz w:val="18"/>
                <w:szCs w:val="18"/>
              </w:rPr>
              <w:t xml:space="preserve"> / 6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9441A2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6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HsapA3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D06DBB">
              <w:rPr>
                <w:rFonts w:ascii="Arial" w:hAnsi="Arial" w:cs="Arial"/>
                <w:color w:val="000000"/>
                <w:sz w:val="18"/>
                <w:szCs w:val="18"/>
              </w:rPr>
              <w:t xml:space="preserve"> / 7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9441A2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E-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foetusA4</w:t>
            </w:r>
            <w:proofErr w:type="gram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vagA4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="007F364F">
              <w:rPr>
                <w:rFonts w:ascii="Arial" w:hAnsi="Arial" w:cs="Arial"/>
                <w:color w:val="000000"/>
                <w:sz w:val="18"/>
                <w:szCs w:val="18"/>
              </w:rPr>
              <w:t xml:space="preserve"> / 7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0E-9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cruA4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7F364F">
              <w:rPr>
                <w:rFonts w:ascii="Arial" w:hAnsi="Arial" w:cs="Arial"/>
                <w:color w:val="000000"/>
                <w:sz w:val="18"/>
                <w:szCs w:val="18"/>
              </w:rPr>
              <w:t xml:space="preserve"> / 7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0E-8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DdisA4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="007F364F">
              <w:rPr>
                <w:rFonts w:ascii="Arial" w:hAnsi="Arial" w:cs="Arial"/>
                <w:color w:val="000000"/>
                <w:sz w:val="18"/>
                <w:szCs w:val="18"/>
              </w:rPr>
              <w:t xml:space="preserve"> / 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0E-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ScerA4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="00AD031D">
              <w:rPr>
                <w:rFonts w:ascii="Arial" w:hAnsi="Arial" w:cs="Arial"/>
                <w:color w:val="000000"/>
                <w:sz w:val="18"/>
                <w:szCs w:val="18"/>
              </w:rPr>
              <w:t xml:space="preserve"> / 7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0E-8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AthaA4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AD031D">
              <w:rPr>
                <w:rFonts w:ascii="Arial" w:hAnsi="Arial" w:cs="Arial"/>
                <w:color w:val="000000"/>
                <w:sz w:val="18"/>
                <w:szCs w:val="18"/>
              </w:rPr>
              <w:t xml:space="preserve"> / 7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0E-6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CeleA4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AD031D">
              <w:rPr>
                <w:rFonts w:ascii="Arial" w:hAnsi="Arial" w:cs="Arial"/>
                <w:color w:val="000000"/>
                <w:sz w:val="18"/>
                <w:szCs w:val="18"/>
              </w:rPr>
              <w:t xml:space="preserve"> / 7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E-7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DmelA4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 w:rsidR="00AD031D">
              <w:rPr>
                <w:rFonts w:ascii="Arial" w:hAnsi="Arial" w:cs="Arial"/>
                <w:color w:val="000000"/>
                <w:sz w:val="18"/>
                <w:szCs w:val="18"/>
              </w:rPr>
              <w:t xml:space="preserve"> / 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0E-7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HsapA4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AD031D">
              <w:rPr>
                <w:rFonts w:ascii="Arial" w:hAnsi="Arial" w:cs="Arial"/>
                <w:color w:val="000000"/>
                <w:sz w:val="18"/>
                <w:szCs w:val="18"/>
              </w:rPr>
              <w:t xml:space="preserve"> / 7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0E-8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1F00F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foetusA5</w:t>
            </w:r>
            <w:proofErr w:type="gram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vagA5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 w:rsidR="0057300F">
              <w:rPr>
                <w:rFonts w:ascii="Arial" w:hAnsi="Arial" w:cs="Arial"/>
                <w:color w:val="000000"/>
                <w:sz w:val="18"/>
                <w:szCs w:val="18"/>
              </w:rPr>
              <w:t xml:space="preserve"> / 9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CC0617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15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27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cruA5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57300F">
              <w:rPr>
                <w:rFonts w:ascii="Arial" w:hAnsi="Arial" w:cs="Arial"/>
                <w:color w:val="000000"/>
                <w:sz w:val="18"/>
                <w:szCs w:val="18"/>
              </w:rPr>
              <w:t xml:space="preserve"> / 7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CC06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CC061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00E-9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DdisA5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="00EF5072">
              <w:rPr>
                <w:rFonts w:ascii="Arial" w:hAnsi="Arial" w:cs="Arial"/>
                <w:color w:val="000000"/>
                <w:sz w:val="18"/>
                <w:szCs w:val="18"/>
              </w:rPr>
              <w:t xml:space="preserve"> / 7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CC0617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9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ScerA5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EF5072">
              <w:rPr>
                <w:rFonts w:ascii="Arial" w:hAnsi="Arial" w:cs="Arial"/>
                <w:color w:val="000000"/>
                <w:sz w:val="18"/>
                <w:szCs w:val="18"/>
              </w:rPr>
              <w:t xml:space="preserve"> / 6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CC0617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9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AthaA5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EF5072">
              <w:rPr>
                <w:rFonts w:ascii="Arial" w:hAnsi="Arial" w:cs="Arial"/>
                <w:color w:val="000000"/>
                <w:sz w:val="18"/>
                <w:szCs w:val="18"/>
              </w:rPr>
              <w:t xml:space="preserve"> / 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CC0617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9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CeleA5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EF5072">
              <w:rPr>
                <w:rFonts w:ascii="Arial" w:hAnsi="Arial" w:cs="Arial"/>
                <w:color w:val="000000"/>
                <w:sz w:val="18"/>
                <w:szCs w:val="18"/>
              </w:rPr>
              <w:t xml:space="preserve"> / 7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CC0617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DmelA5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EF5072">
              <w:rPr>
                <w:rFonts w:ascii="Arial" w:hAnsi="Arial" w:cs="Arial"/>
                <w:color w:val="000000"/>
                <w:sz w:val="18"/>
                <w:szCs w:val="18"/>
              </w:rPr>
              <w:t xml:space="preserve"> / 7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CC0617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8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HsapA5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 w:rsidR="00EF5072">
              <w:rPr>
                <w:rFonts w:ascii="Arial" w:hAnsi="Arial" w:cs="Arial"/>
                <w:color w:val="000000"/>
                <w:sz w:val="18"/>
                <w:szCs w:val="18"/>
              </w:rPr>
              <w:t xml:space="preserve"> / 6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CC0617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5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foetusA6</w:t>
            </w:r>
            <w:proofErr w:type="gram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vagA6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 w:rsidR="00EF56D9">
              <w:rPr>
                <w:rFonts w:ascii="Arial" w:hAnsi="Arial" w:cs="Arial"/>
                <w:color w:val="000000"/>
                <w:sz w:val="18"/>
                <w:szCs w:val="18"/>
              </w:rPr>
              <w:t xml:space="preserve"> / 8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DB76D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1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358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cruA6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="00EF56D9">
              <w:rPr>
                <w:rFonts w:ascii="Arial" w:hAnsi="Arial" w:cs="Arial"/>
                <w:color w:val="000000"/>
                <w:sz w:val="18"/>
                <w:szCs w:val="18"/>
              </w:rPr>
              <w:t xml:space="preserve"> / 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DB76D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6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DB76D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DdisA6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EF56D9">
              <w:rPr>
                <w:rFonts w:ascii="Arial" w:hAnsi="Arial" w:cs="Arial"/>
                <w:color w:val="000000"/>
                <w:sz w:val="18"/>
                <w:szCs w:val="18"/>
              </w:rPr>
              <w:t xml:space="preserve"> / 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DB76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B76D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00E-7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DB76D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ScerA6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="00EF56D9">
              <w:rPr>
                <w:rFonts w:ascii="Arial" w:hAnsi="Arial" w:cs="Arial"/>
                <w:color w:val="000000"/>
                <w:sz w:val="18"/>
                <w:szCs w:val="18"/>
              </w:rPr>
              <w:t xml:space="preserve"> / 6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DB76D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6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DB76D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AthaA6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EF56D9">
              <w:rPr>
                <w:rFonts w:ascii="Arial" w:hAnsi="Arial" w:cs="Arial"/>
                <w:color w:val="000000"/>
                <w:sz w:val="18"/>
                <w:szCs w:val="18"/>
              </w:rPr>
              <w:t xml:space="preserve"> / 6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DB76D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7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CeleA6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EF56D9">
              <w:rPr>
                <w:rFonts w:ascii="Arial" w:hAnsi="Arial" w:cs="Arial"/>
                <w:color w:val="000000"/>
                <w:sz w:val="18"/>
                <w:szCs w:val="18"/>
              </w:rPr>
              <w:t xml:space="preserve"> / 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DB76D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6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DmelA6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="00EF56D9">
              <w:rPr>
                <w:rFonts w:ascii="Arial" w:hAnsi="Arial" w:cs="Arial"/>
                <w:color w:val="000000"/>
                <w:sz w:val="18"/>
                <w:szCs w:val="18"/>
              </w:rPr>
              <w:t xml:space="preserve"> / 6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DB76D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6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HsapA6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EF56D9">
              <w:rPr>
                <w:rFonts w:ascii="Arial" w:hAnsi="Arial" w:cs="Arial"/>
                <w:color w:val="000000"/>
                <w:sz w:val="18"/>
                <w:szCs w:val="18"/>
              </w:rPr>
              <w:t xml:space="preserve"> / 7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DB76DA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4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foetusA7</w:t>
            </w:r>
            <w:proofErr w:type="gram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vagA7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="00EF56D9">
              <w:rPr>
                <w:rFonts w:ascii="Arial" w:hAnsi="Arial" w:cs="Arial"/>
                <w:color w:val="000000"/>
                <w:sz w:val="18"/>
                <w:szCs w:val="18"/>
              </w:rPr>
              <w:t xml:space="preserve"> / 7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4D739D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11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TcruA7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="00EF56D9">
              <w:rPr>
                <w:rFonts w:ascii="Arial" w:hAnsi="Arial" w:cs="Arial"/>
                <w:color w:val="000000"/>
                <w:sz w:val="18"/>
                <w:szCs w:val="18"/>
              </w:rPr>
              <w:t xml:space="preserve"> / 5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4D739D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5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DdisA7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="00EF56D9">
              <w:rPr>
                <w:rFonts w:ascii="Arial" w:hAnsi="Arial" w:cs="Arial"/>
                <w:color w:val="000000"/>
                <w:sz w:val="18"/>
                <w:szCs w:val="18"/>
              </w:rPr>
              <w:t xml:space="preserve"> / 5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4D739D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6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ScerA7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="00EF56D9">
              <w:rPr>
                <w:rFonts w:ascii="Arial" w:hAnsi="Arial" w:cs="Arial"/>
                <w:color w:val="000000"/>
                <w:sz w:val="18"/>
                <w:szCs w:val="18"/>
              </w:rPr>
              <w:t xml:space="preserve"> / 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4D739D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5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AthaA7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="00EF56D9">
              <w:rPr>
                <w:rFonts w:ascii="Arial" w:hAnsi="Arial" w:cs="Arial"/>
                <w:color w:val="000000"/>
                <w:sz w:val="18"/>
                <w:szCs w:val="18"/>
              </w:rPr>
              <w:t xml:space="preserve"> / 6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4D739D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6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CeleA7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EF56D9">
              <w:rPr>
                <w:rFonts w:ascii="Arial" w:hAnsi="Arial" w:cs="Arial"/>
                <w:color w:val="000000"/>
                <w:sz w:val="18"/>
                <w:szCs w:val="18"/>
              </w:rPr>
              <w:t xml:space="preserve"> / 5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4D739D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4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</w:tr>
      <w:tr w:rsidR="007F364F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DmelA7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="00EF56D9">
              <w:rPr>
                <w:rFonts w:ascii="Arial" w:hAnsi="Arial" w:cs="Arial"/>
                <w:color w:val="000000"/>
                <w:sz w:val="18"/>
                <w:szCs w:val="18"/>
              </w:rPr>
              <w:t xml:space="preserve"> / 5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4D739D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5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</w:tr>
      <w:tr w:rsidR="006A78A4" w:rsidRPr="006A78A4" w:rsidTr="007F364F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HsapA7</w:t>
            </w:r>
            <w:proofErr w:type="gramEnd"/>
          </w:p>
        </w:tc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="00EF56D9">
              <w:rPr>
                <w:rFonts w:ascii="Arial" w:hAnsi="Arial" w:cs="Arial"/>
                <w:color w:val="000000"/>
                <w:sz w:val="18"/>
                <w:szCs w:val="18"/>
              </w:rPr>
              <w:t xml:space="preserve"> / 6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78A4" w:rsidRPr="006A78A4" w:rsidRDefault="004D739D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6A78A4" w:rsidRPr="006A78A4">
              <w:rPr>
                <w:rFonts w:ascii="Arial" w:hAnsi="Arial" w:cs="Arial"/>
                <w:color w:val="000000"/>
                <w:sz w:val="18"/>
                <w:szCs w:val="18"/>
              </w:rPr>
              <w:t>00E-6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78A4" w:rsidRPr="006A78A4" w:rsidRDefault="006A78A4" w:rsidP="0099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A4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</w:tr>
    </w:tbl>
    <w:p w:rsidR="00386B0A" w:rsidRDefault="00442140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Table S4</w:t>
      </w:r>
      <w:bookmarkStart w:id="0" w:name="_GoBack"/>
      <w:bookmarkEnd w:id="0"/>
      <w:r w:rsidR="00311008" w:rsidRPr="004C5427">
        <w:rPr>
          <w:rFonts w:ascii="Arial" w:hAnsi="Arial" w:cs="Arial"/>
          <w:sz w:val="18"/>
          <w:szCs w:val="18"/>
          <w:lang w:val="en-US"/>
        </w:rPr>
        <w:t>.</w:t>
      </w:r>
      <w:r w:rsidR="00FF6701" w:rsidRPr="004C5427">
        <w:rPr>
          <w:rFonts w:ascii="Arial" w:hAnsi="Arial" w:cs="Arial"/>
          <w:sz w:val="18"/>
          <w:szCs w:val="18"/>
          <w:lang w:val="en-US"/>
        </w:rPr>
        <w:t xml:space="preserve"> Summary of</w:t>
      </w:r>
      <w:r w:rsidR="00386B0A">
        <w:rPr>
          <w:rFonts w:ascii="Arial" w:hAnsi="Arial" w:cs="Arial"/>
          <w:sz w:val="18"/>
          <w:szCs w:val="18"/>
          <w:lang w:val="en-US"/>
        </w:rPr>
        <w:t xml:space="preserve"> sequence</w:t>
      </w:r>
      <w:r w:rsidR="00FF6701" w:rsidRPr="004C5427">
        <w:rPr>
          <w:rFonts w:ascii="Arial" w:hAnsi="Arial" w:cs="Arial"/>
          <w:sz w:val="18"/>
          <w:szCs w:val="18"/>
          <w:lang w:val="en-US"/>
        </w:rPr>
        <w:t xml:space="preserve"> </w:t>
      </w:r>
      <w:r w:rsidR="00CF3042">
        <w:rPr>
          <w:rFonts w:ascii="Arial" w:hAnsi="Arial" w:cs="Arial"/>
          <w:sz w:val="18"/>
          <w:szCs w:val="18"/>
          <w:lang w:val="en-US"/>
        </w:rPr>
        <w:t>comparison</w:t>
      </w:r>
      <w:r w:rsidR="00386B0A">
        <w:rPr>
          <w:rFonts w:ascii="Arial" w:hAnsi="Arial" w:cs="Arial"/>
          <w:sz w:val="18"/>
          <w:szCs w:val="18"/>
          <w:lang w:val="en-US"/>
        </w:rPr>
        <w:t>s</w:t>
      </w:r>
      <w:r w:rsidR="00CF3042">
        <w:rPr>
          <w:rFonts w:ascii="Arial" w:hAnsi="Arial" w:cs="Arial"/>
          <w:sz w:val="18"/>
          <w:szCs w:val="18"/>
          <w:lang w:val="en-US"/>
        </w:rPr>
        <w:t xml:space="preserve"> of </w:t>
      </w:r>
      <w:r w:rsidR="00CF3042" w:rsidRPr="00CF3042">
        <w:rPr>
          <w:rFonts w:ascii="Arial" w:hAnsi="Arial" w:cs="Arial"/>
          <w:i/>
          <w:sz w:val="18"/>
          <w:szCs w:val="18"/>
          <w:lang w:val="en-US"/>
        </w:rPr>
        <w:t>T. foetus</w:t>
      </w:r>
      <w:r w:rsidR="00CF3042">
        <w:rPr>
          <w:rFonts w:ascii="Arial" w:hAnsi="Arial" w:cs="Arial"/>
          <w:sz w:val="18"/>
          <w:szCs w:val="18"/>
          <w:lang w:val="en-US"/>
        </w:rPr>
        <w:t xml:space="preserve"> –α proteasome subunit</w:t>
      </w:r>
      <w:r w:rsidR="00386B0A">
        <w:rPr>
          <w:rFonts w:ascii="Arial" w:hAnsi="Arial" w:cs="Arial"/>
          <w:sz w:val="18"/>
          <w:szCs w:val="18"/>
          <w:lang w:val="en-US"/>
        </w:rPr>
        <w:t>s</w:t>
      </w:r>
      <w:r w:rsidR="00CF3042">
        <w:rPr>
          <w:rFonts w:ascii="Arial" w:hAnsi="Arial" w:cs="Arial"/>
          <w:sz w:val="18"/>
          <w:szCs w:val="18"/>
          <w:lang w:val="en-US"/>
        </w:rPr>
        <w:t xml:space="preserve"> </w:t>
      </w:r>
      <w:r w:rsidR="00FA76D2" w:rsidRPr="00FA76D2">
        <w:rPr>
          <w:rFonts w:ascii="Arial" w:hAnsi="Arial" w:cs="Arial"/>
          <w:sz w:val="18"/>
          <w:szCs w:val="18"/>
          <w:lang w:val="en-US"/>
        </w:rPr>
        <w:t xml:space="preserve">against </w:t>
      </w:r>
      <w:r w:rsidR="00CF3042">
        <w:rPr>
          <w:rFonts w:ascii="Arial" w:hAnsi="Arial" w:cs="Arial"/>
          <w:sz w:val="18"/>
          <w:szCs w:val="18"/>
          <w:lang w:val="en-US"/>
        </w:rPr>
        <w:t xml:space="preserve">their respective </w:t>
      </w:r>
      <w:proofErr w:type="spellStart"/>
      <w:r w:rsidR="00386B0A">
        <w:rPr>
          <w:rFonts w:ascii="Arial" w:hAnsi="Arial" w:cs="Arial"/>
          <w:sz w:val="18"/>
          <w:szCs w:val="18"/>
          <w:lang w:val="en-US"/>
        </w:rPr>
        <w:t>ortologue</w:t>
      </w:r>
      <w:r w:rsidR="00CF3042">
        <w:rPr>
          <w:rFonts w:ascii="Arial" w:hAnsi="Arial" w:cs="Arial"/>
          <w:sz w:val="18"/>
          <w:szCs w:val="18"/>
          <w:lang w:val="en-US"/>
        </w:rPr>
        <w:t>s</w:t>
      </w:r>
      <w:proofErr w:type="spellEnd"/>
      <w:r w:rsidR="00FA76D2" w:rsidRPr="00FA76D2">
        <w:rPr>
          <w:rFonts w:ascii="Arial" w:hAnsi="Arial" w:cs="Arial"/>
          <w:sz w:val="18"/>
          <w:szCs w:val="18"/>
          <w:lang w:val="en-US"/>
        </w:rPr>
        <w:t xml:space="preserve"> using BLAST</w:t>
      </w:r>
      <w:r w:rsidR="00311008" w:rsidRPr="004C5427">
        <w:rPr>
          <w:rFonts w:ascii="Arial" w:hAnsi="Arial" w:cs="Arial"/>
          <w:sz w:val="18"/>
          <w:szCs w:val="18"/>
          <w:lang w:val="en-US"/>
        </w:rPr>
        <w:t xml:space="preserve"> </w:t>
      </w:r>
    </w:p>
    <w:p w:rsidR="00386B0A" w:rsidRDefault="00386B0A" w:rsidP="00386B0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="00556FCB">
        <w:rPr>
          <w:rFonts w:ascii="Arial" w:hAnsi="Arial" w:cs="Arial"/>
          <w:sz w:val="20"/>
          <w:szCs w:val="20"/>
          <w:lang w:val="en-GB"/>
        </w:rPr>
        <w:t xml:space="preserve">See Table 1 for accession numbers </w:t>
      </w:r>
    </w:p>
    <w:p w:rsidR="0080617D" w:rsidRPr="00386B0A" w:rsidRDefault="00386B0A" w:rsidP="00386B0A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="00556FCB">
        <w:rPr>
          <w:rFonts w:ascii="Arial" w:hAnsi="Arial" w:cs="Arial"/>
          <w:sz w:val="20"/>
          <w:szCs w:val="20"/>
          <w:lang w:val="en-GB"/>
        </w:rPr>
        <w:t>See Table S1 for accession number</w:t>
      </w:r>
    </w:p>
    <w:sectPr w:rsidR="0080617D" w:rsidRPr="00386B0A" w:rsidSect="006A78A4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8A4"/>
    <w:rsid w:val="00013CB6"/>
    <w:rsid w:val="000146EA"/>
    <w:rsid w:val="00065EB6"/>
    <w:rsid w:val="000A2B77"/>
    <w:rsid w:val="000B4757"/>
    <w:rsid w:val="000C72E7"/>
    <w:rsid w:val="000D7A4C"/>
    <w:rsid w:val="001260A6"/>
    <w:rsid w:val="00126DDC"/>
    <w:rsid w:val="00144757"/>
    <w:rsid w:val="00160AA0"/>
    <w:rsid w:val="00160ACF"/>
    <w:rsid w:val="001703D7"/>
    <w:rsid w:val="00172B8C"/>
    <w:rsid w:val="001745EB"/>
    <w:rsid w:val="001B085D"/>
    <w:rsid w:val="001C42CE"/>
    <w:rsid w:val="001D643C"/>
    <w:rsid w:val="001F00FA"/>
    <w:rsid w:val="001F2F37"/>
    <w:rsid w:val="001F6F78"/>
    <w:rsid w:val="00224B75"/>
    <w:rsid w:val="00245261"/>
    <w:rsid w:val="00271857"/>
    <w:rsid w:val="0028155F"/>
    <w:rsid w:val="0029348B"/>
    <w:rsid w:val="002A1366"/>
    <w:rsid w:val="002C051A"/>
    <w:rsid w:val="002F0E25"/>
    <w:rsid w:val="00311008"/>
    <w:rsid w:val="003324F9"/>
    <w:rsid w:val="003520BC"/>
    <w:rsid w:val="00353204"/>
    <w:rsid w:val="003579FB"/>
    <w:rsid w:val="00386B0A"/>
    <w:rsid w:val="003B31DC"/>
    <w:rsid w:val="003E1DA0"/>
    <w:rsid w:val="00442140"/>
    <w:rsid w:val="0045499B"/>
    <w:rsid w:val="004B1A38"/>
    <w:rsid w:val="004C5427"/>
    <w:rsid w:val="004D739D"/>
    <w:rsid w:val="004E288A"/>
    <w:rsid w:val="004F33BB"/>
    <w:rsid w:val="004F68AD"/>
    <w:rsid w:val="00556FCB"/>
    <w:rsid w:val="00562CCD"/>
    <w:rsid w:val="0057300F"/>
    <w:rsid w:val="005766AB"/>
    <w:rsid w:val="005D49F5"/>
    <w:rsid w:val="005D57E8"/>
    <w:rsid w:val="005E52FE"/>
    <w:rsid w:val="00604798"/>
    <w:rsid w:val="00604CDA"/>
    <w:rsid w:val="00607D94"/>
    <w:rsid w:val="00614D4D"/>
    <w:rsid w:val="00617B40"/>
    <w:rsid w:val="00620955"/>
    <w:rsid w:val="00635DA8"/>
    <w:rsid w:val="006400D4"/>
    <w:rsid w:val="006620C4"/>
    <w:rsid w:val="00683089"/>
    <w:rsid w:val="006A78A4"/>
    <w:rsid w:val="006B464D"/>
    <w:rsid w:val="006C05B9"/>
    <w:rsid w:val="006D0B7D"/>
    <w:rsid w:val="006D2E7B"/>
    <w:rsid w:val="0073748B"/>
    <w:rsid w:val="00737ECB"/>
    <w:rsid w:val="00765121"/>
    <w:rsid w:val="00772315"/>
    <w:rsid w:val="00794AD5"/>
    <w:rsid w:val="007A5691"/>
    <w:rsid w:val="007B6076"/>
    <w:rsid w:val="007F364F"/>
    <w:rsid w:val="0080617D"/>
    <w:rsid w:val="00811F54"/>
    <w:rsid w:val="00830403"/>
    <w:rsid w:val="008505C7"/>
    <w:rsid w:val="008F2B9E"/>
    <w:rsid w:val="0090093C"/>
    <w:rsid w:val="00906D69"/>
    <w:rsid w:val="0093475F"/>
    <w:rsid w:val="009441A2"/>
    <w:rsid w:val="0095646A"/>
    <w:rsid w:val="00956B30"/>
    <w:rsid w:val="00993289"/>
    <w:rsid w:val="009B25AD"/>
    <w:rsid w:val="009E002B"/>
    <w:rsid w:val="00A04FDE"/>
    <w:rsid w:val="00A05895"/>
    <w:rsid w:val="00A22208"/>
    <w:rsid w:val="00A368AF"/>
    <w:rsid w:val="00AA17A6"/>
    <w:rsid w:val="00AD031D"/>
    <w:rsid w:val="00B01BED"/>
    <w:rsid w:val="00B278B8"/>
    <w:rsid w:val="00B354BF"/>
    <w:rsid w:val="00B43EFF"/>
    <w:rsid w:val="00B61FB3"/>
    <w:rsid w:val="00BB765E"/>
    <w:rsid w:val="00C73FD6"/>
    <w:rsid w:val="00C86B6D"/>
    <w:rsid w:val="00CC0617"/>
    <w:rsid w:val="00CD3ECD"/>
    <w:rsid w:val="00CE2EF9"/>
    <w:rsid w:val="00CF17E6"/>
    <w:rsid w:val="00CF3042"/>
    <w:rsid w:val="00D06DBB"/>
    <w:rsid w:val="00D10239"/>
    <w:rsid w:val="00D44129"/>
    <w:rsid w:val="00D730C4"/>
    <w:rsid w:val="00D7683B"/>
    <w:rsid w:val="00D904F6"/>
    <w:rsid w:val="00DB50B0"/>
    <w:rsid w:val="00DB5C1D"/>
    <w:rsid w:val="00DB6969"/>
    <w:rsid w:val="00DB7241"/>
    <w:rsid w:val="00DB76DA"/>
    <w:rsid w:val="00DE39E6"/>
    <w:rsid w:val="00DF63F3"/>
    <w:rsid w:val="00E06B9A"/>
    <w:rsid w:val="00E251DA"/>
    <w:rsid w:val="00E43D3E"/>
    <w:rsid w:val="00E6338D"/>
    <w:rsid w:val="00E63D75"/>
    <w:rsid w:val="00E83166"/>
    <w:rsid w:val="00EE1355"/>
    <w:rsid w:val="00EE4456"/>
    <w:rsid w:val="00EF2651"/>
    <w:rsid w:val="00EF5072"/>
    <w:rsid w:val="00EF56D9"/>
    <w:rsid w:val="00EF5F7E"/>
    <w:rsid w:val="00F335AC"/>
    <w:rsid w:val="00F530C3"/>
    <w:rsid w:val="00F67175"/>
    <w:rsid w:val="00F72786"/>
    <w:rsid w:val="00FA76D2"/>
    <w:rsid w:val="00FB39D0"/>
    <w:rsid w:val="00FC2E4E"/>
    <w:rsid w:val="00FD3D88"/>
    <w:rsid w:val="00FE57AF"/>
    <w:rsid w:val="00FF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43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7E5D1D-1D22-41D3-A8C4-885C2BBA7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346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Pereira</dc:creator>
  <cp:lastModifiedBy>Antonio Pereira</cp:lastModifiedBy>
  <cp:revision>26</cp:revision>
  <dcterms:created xsi:type="dcterms:W3CDTF">2013-07-06T06:40:00Z</dcterms:created>
  <dcterms:modified xsi:type="dcterms:W3CDTF">2014-03-05T05:52:00Z</dcterms:modified>
</cp:coreProperties>
</file>